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C6A43" w14:textId="37012F24" w:rsidR="00C94113" w:rsidRPr="00C94113" w:rsidRDefault="00C94113" w:rsidP="00C9411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     </w:t>
      </w:r>
      <w:r w:rsidRPr="00C94113">
        <w:rPr>
          <w:rFonts w:ascii="Times New Roman" w:eastAsia="Times New Roman" w:hAnsi="Times New Roman" w:cs="Times New Roman"/>
          <w:b/>
        </w:rPr>
        <w:t>S1 Table. PCR primers used throughout this study.</w:t>
      </w:r>
      <w:r w:rsidR="00D006EB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pPr w:leftFromText="180" w:rightFromText="180" w:vertAnchor="text" w:horzAnchor="margin" w:tblpXSpec="center" w:tblpY="196"/>
        <w:tblW w:w="11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65"/>
        <w:gridCol w:w="2865"/>
        <w:gridCol w:w="2865"/>
        <w:gridCol w:w="2865"/>
      </w:tblGrid>
      <w:tr w:rsidR="00C94113" w:rsidRPr="00C94113" w14:paraId="42B55530" w14:textId="77777777" w:rsidTr="00C94113">
        <w:trPr>
          <w:trHeight w:val="506"/>
        </w:trPr>
        <w:tc>
          <w:tcPr>
            <w:tcW w:w="2865" w:type="dxa"/>
            <w:vAlign w:val="center"/>
          </w:tcPr>
          <w:p w14:paraId="594DA1AC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2865" w:type="dxa"/>
            <w:vAlign w:val="center"/>
          </w:tcPr>
          <w:p w14:paraId="12401708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b/>
              </w:rPr>
              <w:t>5’ to 3’ Sequence</w:t>
            </w:r>
          </w:p>
        </w:tc>
        <w:tc>
          <w:tcPr>
            <w:tcW w:w="2865" w:type="dxa"/>
            <w:vAlign w:val="center"/>
          </w:tcPr>
          <w:p w14:paraId="3FC055B0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4113">
              <w:rPr>
                <w:rFonts w:ascii="Times New Roman" w:eastAsia="Times New Roman" w:hAnsi="Times New Roman" w:cs="Times New Roman"/>
                <w:b/>
              </w:rPr>
              <w:t>Target</w:t>
            </w:r>
          </w:p>
        </w:tc>
        <w:tc>
          <w:tcPr>
            <w:tcW w:w="2865" w:type="dxa"/>
            <w:vAlign w:val="center"/>
          </w:tcPr>
          <w:p w14:paraId="50A41B3A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4113"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C94113" w:rsidRPr="00C94113" w14:paraId="417AD69B" w14:textId="77777777" w:rsidTr="00C94113">
        <w:trPr>
          <w:trHeight w:val="506"/>
        </w:trPr>
        <w:tc>
          <w:tcPr>
            <w:tcW w:w="2865" w:type="dxa"/>
            <w:vAlign w:val="center"/>
          </w:tcPr>
          <w:p w14:paraId="4191F977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color w:val="000000"/>
              </w:rPr>
              <w:t>515F-Adapt</w:t>
            </w:r>
          </w:p>
        </w:tc>
        <w:tc>
          <w:tcPr>
            <w:tcW w:w="2865" w:type="dxa"/>
            <w:vAlign w:val="center"/>
          </w:tcPr>
          <w:p w14:paraId="181C1AB5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color w:val="000000"/>
              </w:rPr>
              <w:t>TCGTCGGCAGCGTCAGATGTGTATAAGAGACAGGTGYCAGCMGCCGCGGTAA</w:t>
            </w:r>
          </w:p>
        </w:tc>
        <w:tc>
          <w:tcPr>
            <w:tcW w:w="2865" w:type="dxa"/>
            <w:vAlign w:val="center"/>
          </w:tcPr>
          <w:p w14:paraId="09394861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color w:val="000000"/>
              </w:rPr>
              <w:t>Bacteria and Archaea</w:t>
            </w:r>
          </w:p>
        </w:tc>
        <w:tc>
          <w:tcPr>
            <w:tcW w:w="2865" w:type="dxa"/>
            <w:vAlign w:val="center"/>
          </w:tcPr>
          <w:p w14:paraId="759A74AC" w14:textId="5AFE150A" w:rsidR="00C94113" w:rsidRPr="00C94113" w:rsidRDefault="00A4124B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C94113" w:rsidRPr="00C94113" w14:paraId="2FB34663" w14:textId="77777777" w:rsidTr="00C94113">
        <w:trPr>
          <w:trHeight w:val="506"/>
        </w:trPr>
        <w:tc>
          <w:tcPr>
            <w:tcW w:w="2865" w:type="dxa"/>
            <w:vAlign w:val="center"/>
          </w:tcPr>
          <w:p w14:paraId="2087D659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color w:val="000000"/>
              </w:rPr>
              <w:t>806R-Adapt</w:t>
            </w:r>
          </w:p>
        </w:tc>
        <w:tc>
          <w:tcPr>
            <w:tcW w:w="2865" w:type="dxa"/>
            <w:vAlign w:val="center"/>
          </w:tcPr>
          <w:p w14:paraId="1636C63D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color w:val="000000"/>
              </w:rPr>
              <w:t>GTCTCGTGGGCTCGGAGATGTGTATAAGAGACAGGGACTACNVGGGTWTCTAAT</w:t>
            </w:r>
          </w:p>
        </w:tc>
        <w:tc>
          <w:tcPr>
            <w:tcW w:w="2865" w:type="dxa"/>
            <w:vAlign w:val="center"/>
          </w:tcPr>
          <w:p w14:paraId="4E5FC496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  <w:color w:val="000000"/>
              </w:rPr>
              <w:t>Bacteria and Archaea</w:t>
            </w:r>
          </w:p>
        </w:tc>
        <w:tc>
          <w:tcPr>
            <w:tcW w:w="2865" w:type="dxa"/>
            <w:vAlign w:val="center"/>
          </w:tcPr>
          <w:p w14:paraId="4B0591B2" w14:textId="21A0DFCE" w:rsidR="00C94113" w:rsidRPr="00C94113" w:rsidRDefault="00A4124B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C94113" w:rsidRPr="00C94113" w14:paraId="276D3BDB" w14:textId="77777777" w:rsidTr="00C94113">
        <w:trPr>
          <w:trHeight w:val="506"/>
        </w:trPr>
        <w:tc>
          <w:tcPr>
            <w:tcW w:w="2865" w:type="dxa"/>
            <w:vAlign w:val="center"/>
          </w:tcPr>
          <w:p w14:paraId="0BA00CF3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Pla46F</w:t>
            </w:r>
          </w:p>
        </w:tc>
        <w:tc>
          <w:tcPr>
            <w:tcW w:w="2865" w:type="dxa"/>
            <w:vAlign w:val="center"/>
          </w:tcPr>
          <w:p w14:paraId="161D769C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GACCTTGCATGCCTAATCC</w:t>
            </w:r>
          </w:p>
        </w:tc>
        <w:tc>
          <w:tcPr>
            <w:tcW w:w="2865" w:type="dxa"/>
            <w:vAlign w:val="center"/>
          </w:tcPr>
          <w:p w14:paraId="035BF839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Planctomycetes</w:t>
            </w:r>
          </w:p>
        </w:tc>
        <w:tc>
          <w:tcPr>
            <w:tcW w:w="2865" w:type="dxa"/>
            <w:vAlign w:val="center"/>
          </w:tcPr>
          <w:p w14:paraId="7A4E42FF" w14:textId="329F6443" w:rsidR="00C94113" w:rsidRPr="00C94113" w:rsidRDefault="00A4124B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C94113" w:rsidRPr="00C94113" w14:paraId="766C2A08" w14:textId="77777777" w:rsidTr="00C94113">
        <w:trPr>
          <w:trHeight w:val="506"/>
        </w:trPr>
        <w:tc>
          <w:tcPr>
            <w:tcW w:w="2865" w:type="dxa"/>
            <w:vAlign w:val="center"/>
          </w:tcPr>
          <w:p w14:paraId="249E06EB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1390R</w:t>
            </w:r>
          </w:p>
        </w:tc>
        <w:tc>
          <w:tcPr>
            <w:tcW w:w="2865" w:type="dxa"/>
            <w:vAlign w:val="center"/>
          </w:tcPr>
          <w:p w14:paraId="5D7C2E5A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GACGGGCGGTGTGTACAA</w:t>
            </w:r>
          </w:p>
        </w:tc>
        <w:tc>
          <w:tcPr>
            <w:tcW w:w="2865" w:type="dxa"/>
            <w:vAlign w:val="center"/>
          </w:tcPr>
          <w:p w14:paraId="000B0964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Bacteria</w:t>
            </w:r>
          </w:p>
        </w:tc>
        <w:tc>
          <w:tcPr>
            <w:tcW w:w="2865" w:type="dxa"/>
            <w:vAlign w:val="center"/>
          </w:tcPr>
          <w:p w14:paraId="4273FAE0" w14:textId="29001FE4" w:rsidR="00C94113" w:rsidRPr="00C94113" w:rsidRDefault="00A4124B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C94113" w:rsidRPr="00C94113" w14:paraId="5EFD3A08" w14:textId="77777777" w:rsidTr="00C94113">
        <w:trPr>
          <w:trHeight w:val="506"/>
        </w:trPr>
        <w:tc>
          <w:tcPr>
            <w:tcW w:w="2865" w:type="dxa"/>
            <w:vAlign w:val="center"/>
          </w:tcPr>
          <w:p w14:paraId="2E956766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AMXU368F</w:t>
            </w:r>
          </w:p>
        </w:tc>
        <w:tc>
          <w:tcPr>
            <w:tcW w:w="2865" w:type="dxa"/>
            <w:vAlign w:val="center"/>
          </w:tcPr>
          <w:p w14:paraId="34AC7C83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TTCGCAATGCCCGMAAGG</w:t>
            </w:r>
          </w:p>
        </w:tc>
        <w:tc>
          <w:tcPr>
            <w:tcW w:w="2865" w:type="dxa"/>
            <w:vAlign w:val="center"/>
          </w:tcPr>
          <w:p w14:paraId="583179DE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Anammox Planctomycetes</w:t>
            </w:r>
          </w:p>
        </w:tc>
        <w:tc>
          <w:tcPr>
            <w:tcW w:w="2865" w:type="dxa"/>
            <w:vAlign w:val="center"/>
          </w:tcPr>
          <w:p w14:paraId="7D1D100A" w14:textId="1B517D5F" w:rsidR="00C94113" w:rsidRPr="00C94113" w:rsidRDefault="00A4124B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C94113" w:rsidRPr="00C94113" w14:paraId="21B5F85A" w14:textId="77777777" w:rsidTr="00C94113">
        <w:trPr>
          <w:trHeight w:val="506"/>
        </w:trPr>
        <w:tc>
          <w:tcPr>
            <w:tcW w:w="2865" w:type="dxa"/>
            <w:vAlign w:val="center"/>
          </w:tcPr>
          <w:p w14:paraId="33A81C0D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AMXU820R</w:t>
            </w:r>
          </w:p>
        </w:tc>
        <w:tc>
          <w:tcPr>
            <w:tcW w:w="2865" w:type="dxa"/>
            <w:vAlign w:val="center"/>
          </w:tcPr>
          <w:p w14:paraId="5348DBB7" w14:textId="77777777" w:rsidR="00C94113" w:rsidRPr="00C94113" w:rsidRDefault="00C94113" w:rsidP="00C94113">
            <w:pPr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CCCTCTACYKAGTGCCC</w:t>
            </w:r>
          </w:p>
        </w:tc>
        <w:tc>
          <w:tcPr>
            <w:tcW w:w="2865" w:type="dxa"/>
            <w:vAlign w:val="center"/>
          </w:tcPr>
          <w:p w14:paraId="2D21CFC7" w14:textId="77777777" w:rsidR="00C94113" w:rsidRPr="00C94113" w:rsidRDefault="00C94113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4113">
              <w:rPr>
                <w:rFonts w:ascii="Times New Roman" w:eastAsia="Times New Roman" w:hAnsi="Times New Roman" w:cs="Times New Roman"/>
              </w:rPr>
              <w:t>Anammox Planctomycetes</w:t>
            </w:r>
          </w:p>
        </w:tc>
        <w:tc>
          <w:tcPr>
            <w:tcW w:w="2865" w:type="dxa"/>
            <w:vAlign w:val="center"/>
          </w:tcPr>
          <w:p w14:paraId="052CC609" w14:textId="3CF8FCA6" w:rsidR="00C94113" w:rsidRPr="00C94113" w:rsidRDefault="00A4124B" w:rsidP="00C941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</w:tbl>
    <w:p w14:paraId="36C574B7" w14:textId="77777777" w:rsidR="00C94113" w:rsidRPr="00C94113" w:rsidRDefault="00C94113" w:rsidP="00C94113">
      <w:pPr>
        <w:rPr>
          <w:rFonts w:ascii="Times New Roman" w:eastAsia="Times New Roman" w:hAnsi="Times New Roman" w:cs="Times New Roman"/>
          <w:b/>
        </w:rPr>
      </w:pPr>
    </w:p>
    <w:p w14:paraId="3BF71633" w14:textId="5AD886E1" w:rsidR="00C5261D" w:rsidRDefault="00A4124B" w:rsidP="00C94113"/>
    <w:p w14:paraId="3FBB4A4B" w14:textId="0F1DEFF2" w:rsidR="00C94113" w:rsidRDefault="00C94113" w:rsidP="00C94113"/>
    <w:p w14:paraId="0A8AE272" w14:textId="0D1DE67D" w:rsidR="00C94113" w:rsidRDefault="00C94113" w:rsidP="00C94113"/>
    <w:p w14:paraId="4F20104B" w14:textId="1C1DE0A5" w:rsidR="00C94113" w:rsidRDefault="00C94113" w:rsidP="00C94113"/>
    <w:p w14:paraId="413FD3C9" w14:textId="48ACA88D" w:rsidR="00C94113" w:rsidRDefault="00C94113" w:rsidP="00C94113"/>
    <w:p w14:paraId="22CAFD98" w14:textId="77777777" w:rsidR="00C94113" w:rsidRPr="00C94113" w:rsidRDefault="00C94113" w:rsidP="00C94113"/>
    <w:sectPr w:rsidR="00C94113" w:rsidRPr="00C94113" w:rsidSect="00C94113">
      <w:pgSz w:w="12240" w:h="15840"/>
      <w:pgMar w:top="1440" w:right="0" w:bottom="144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13"/>
    <w:rsid w:val="0001289C"/>
    <w:rsid w:val="00027730"/>
    <w:rsid w:val="001C0E8A"/>
    <w:rsid w:val="001F0CE3"/>
    <w:rsid w:val="00216026"/>
    <w:rsid w:val="00224BFB"/>
    <w:rsid w:val="00230000"/>
    <w:rsid w:val="002B21C9"/>
    <w:rsid w:val="002B5283"/>
    <w:rsid w:val="002E739B"/>
    <w:rsid w:val="00310A6C"/>
    <w:rsid w:val="00327FCC"/>
    <w:rsid w:val="003600F0"/>
    <w:rsid w:val="003744D3"/>
    <w:rsid w:val="003B0F05"/>
    <w:rsid w:val="003D3D18"/>
    <w:rsid w:val="003D48DB"/>
    <w:rsid w:val="00490EC8"/>
    <w:rsid w:val="004C4863"/>
    <w:rsid w:val="004C6819"/>
    <w:rsid w:val="0052641F"/>
    <w:rsid w:val="005A0E52"/>
    <w:rsid w:val="00632E5F"/>
    <w:rsid w:val="00780A21"/>
    <w:rsid w:val="007A05E1"/>
    <w:rsid w:val="007B67D6"/>
    <w:rsid w:val="008070C6"/>
    <w:rsid w:val="0083292B"/>
    <w:rsid w:val="008A6806"/>
    <w:rsid w:val="008A6B9C"/>
    <w:rsid w:val="0099158C"/>
    <w:rsid w:val="009A3442"/>
    <w:rsid w:val="00A4124B"/>
    <w:rsid w:val="00AD5FCE"/>
    <w:rsid w:val="00B86CB1"/>
    <w:rsid w:val="00C5460F"/>
    <w:rsid w:val="00C66EF9"/>
    <w:rsid w:val="00C75C3E"/>
    <w:rsid w:val="00C94113"/>
    <w:rsid w:val="00D006EB"/>
    <w:rsid w:val="00D0306A"/>
    <w:rsid w:val="00D04DC5"/>
    <w:rsid w:val="00D06690"/>
    <w:rsid w:val="00D12E69"/>
    <w:rsid w:val="00DD6BB4"/>
    <w:rsid w:val="00E4078A"/>
    <w:rsid w:val="00E735B1"/>
    <w:rsid w:val="00F249EF"/>
    <w:rsid w:val="00F42690"/>
    <w:rsid w:val="00F5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580CF"/>
  <w15:chartTrackingRefBased/>
  <w15:docId w15:val="{0389CEEC-1E20-2E4E-9B70-C9F652B0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8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7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n, Claire E</dc:creator>
  <cp:keywords/>
  <dc:description/>
  <cp:lastModifiedBy>Buchan, Alison</cp:lastModifiedBy>
  <cp:revision>3</cp:revision>
  <cp:lastPrinted>2022-03-30T20:12:00Z</cp:lastPrinted>
  <dcterms:created xsi:type="dcterms:W3CDTF">2020-07-29T01:06:00Z</dcterms:created>
  <dcterms:modified xsi:type="dcterms:W3CDTF">2022-03-30T20:24:00Z</dcterms:modified>
</cp:coreProperties>
</file>